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8222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843"/>
        <w:gridCol w:w="1559"/>
      </w:tblGrid>
      <w:tr w:rsidR="004726A3" w:rsidRPr="000449F4" w:rsidTr="009B56F7">
        <w:tc>
          <w:tcPr>
            <w:tcW w:w="82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宋体" w:hAnsi="Arial" w:cs="Arial"/>
                <w:b/>
                <w:bCs/>
                <w:kern w:val="36"/>
                <w:szCs w:val="21"/>
              </w:rPr>
              <w:t xml:space="preserve">Table </w:t>
            </w:r>
            <w:r>
              <w:rPr>
                <w:rFonts w:ascii="Arial" w:eastAsia="宋体" w:hAnsi="Arial" w:cs="Arial"/>
                <w:b/>
                <w:bCs/>
                <w:kern w:val="36"/>
                <w:szCs w:val="21"/>
              </w:rPr>
              <w:t>S1</w:t>
            </w:r>
            <w:r w:rsidRPr="000449F4">
              <w:rPr>
                <w:rFonts w:ascii="Arial" w:eastAsia="宋体" w:hAnsi="Arial" w:cs="Arial"/>
                <w:kern w:val="0"/>
                <w:szCs w:val="21"/>
              </w:rPr>
              <w:t xml:space="preserve"> Univariable Cox regression analysis of the seven-lncRNA risk score and </w:t>
            </w:r>
            <w:r w:rsidRPr="000449F4">
              <w:rPr>
                <w:rFonts w:ascii="Arial" w:hAnsi="Arial" w:cs="Arial"/>
                <w:szCs w:val="21"/>
              </w:rPr>
              <w:t>other available variables</w:t>
            </w:r>
            <w:r w:rsidRPr="000449F4">
              <w:rPr>
                <w:rFonts w:ascii="Arial" w:eastAsia="宋体" w:hAnsi="Arial" w:cs="Arial"/>
                <w:kern w:val="0"/>
                <w:szCs w:val="21"/>
              </w:rPr>
              <w:t xml:space="preserve"> in GSE39582 data set.</w:t>
            </w:r>
          </w:p>
        </w:tc>
      </w:tr>
      <w:tr w:rsidR="004726A3" w:rsidRPr="000449F4" w:rsidTr="009B56F7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449F4">
              <w:rPr>
                <w:rFonts w:ascii="Arial" w:hAnsi="Arial" w:cs="Arial"/>
                <w:b/>
                <w:szCs w:val="21"/>
              </w:rPr>
              <w:t>H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95% CI of H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value</w:t>
            </w: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4726A3" w:rsidRPr="000449F4" w:rsidTr="009B56F7"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Seven-lncRNA risk score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55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2.27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1.918-2.69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Age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5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988-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882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Gender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5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1.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938-1.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123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Stage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5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2.6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2.172-3.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Chemotherapy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5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1.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1.332-2.4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MMR status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5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2.8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1.484-5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00153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KRAS mutation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5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521-0.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0234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Tumor location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5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567-1.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107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TP53 mutation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3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516-1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0854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CIMP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4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425-1.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13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CIN status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4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1.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72-1.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603</w:t>
            </w:r>
          </w:p>
        </w:tc>
      </w:tr>
      <w:tr w:rsidR="004726A3" w:rsidRPr="000449F4" w:rsidTr="009B56F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BRAF mutation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5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1.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607-1.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26A3" w:rsidRPr="000449F4" w:rsidRDefault="004726A3" w:rsidP="009B56F7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0.809</w:t>
            </w:r>
          </w:p>
        </w:tc>
      </w:tr>
      <w:tr w:rsidR="004726A3" w:rsidRPr="000449F4" w:rsidTr="009B56F7">
        <w:tc>
          <w:tcPr>
            <w:tcW w:w="822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26A3" w:rsidRPr="000449F4" w:rsidRDefault="004726A3" w:rsidP="009B56F7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 xml:space="preserve">Abbreviations: HR, hazard ratio; CI, conﬁdence interval; CIMP, CpG island methylator phenotype; MMR, mismatch repair; CIN, chromosomal instability. </w:t>
            </w:r>
          </w:p>
          <w:p w:rsidR="004726A3" w:rsidRPr="000449F4" w:rsidRDefault="004726A3" w:rsidP="009B56F7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In Cox regression analyses, risk score and age was evaluated as continuous variables, all other variables were evaluated as category variables.</w:t>
            </w:r>
          </w:p>
          <w:p w:rsidR="004726A3" w:rsidRPr="000449F4" w:rsidRDefault="004726A3" w:rsidP="009B56F7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  <w:vertAlign w:val="superscript"/>
              </w:rPr>
              <w:t>a</w:t>
            </w:r>
            <w:r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449F4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i/>
                <w:szCs w:val="21"/>
              </w:rPr>
              <w:t xml:space="preserve"> </w:t>
            </w:r>
            <w:r w:rsidRPr="000449F4">
              <w:rPr>
                <w:rFonts w:ascii="Arial" w:hAnsi="Arial" w:cs="Arial"/>
                <w:szCs w:val="21"/>
              </w:rPr>
              <w:t>&lt;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0449F4">
              <w:rPr>
                <w:rFonts w:ascii="Arial" w:hAnsi="Arial" w:cs="Arial"/>
                <w:szCs w:val="21"/>
              </w:rPr>
              <w:t>0.05 was considered statistically signiﬁcant in all analyses.</w:t>
            </w:r>
          </w:p>
        </w:tc>
      </w:tr>
    </w:tbl>
    <w:p w:rsidR="00084C48" w:rsidRDefault="00456EA7"/>
    <w:p w:rsidR="00C216E6" w:rsidRDefault="00C216E6"/>
    <w:p w:rsidR="00C216E6" w:rsidRDefault="00C216E6"/>
    <w:p w:rsidR="00C216E6" w:rsidRDefault="00C216E6"/>
    <w:tbl>
      <w:tblPr>
        <w:tblStyle w:val="a7"/>
        <w:tblW w:w="8080" w:type="dxa"/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1985"/>
        <w:gridCol w:w="1417"/>
      </w:tblGrid>
      <w:tr w:rsidR="0049372E" w:rsidRPr="000449F4" w:rsidTr="00046879">
        <w:tc>
          <w:tcPr>
            <w:tcW w:w="80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372E" w:rsidRPr="000449F4" w:rsidRDefault="0049372E" w:rsidP="0049372E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宋体" w:hAnsi="Arial" w:cs="Arial"/>
                <w:b/>
                <w:bCs/>
                <w:kern w:val="36"/>
                <w:szCs w:val="21"/>
              </w:rPr>
              <w:t xml:space="preserve">Table </w:t>
            </w:r>
            <w:r>
              <w:rPr>
                <w:rFonts w:ascii="Arial" w:eastAsia="宋体" w:hAnsi="Arial" w:cs="Arial" w:hint="eastAsia"/>
                <w:b/>
                <w:bCs/>
                <w:kern w:val="36"/>
                <w:szCs w:val="21"/>
              </w:rPr>
              <w:t>S</w:t>
            </w:r>
            <w:r>
              <w:rPr>
                <w:rFonts w:ascii="Arial" w:eastAsia="宋体" w:hAnsi="Arial" w:cs="Arial"/>
                <w:b/>
                <w:bCs/>
                <w:kern w:val="36"/>
                <w:szCs w:val="21"/>
              </w:rPr>
              <w:t>2</w:t>
            </w:r>
            <w:r w:rsidRPr="000449F4">
              <w:rPr>
                <w:rFonts w:ascii="Arial" w:eastAsia="宋体" w:hAnsi="Arial" w:cs="Arial"/>
                <w:kern w:val="0"/>
                <w:szCs w:val="21"/>
              </w:rPr>
              <w:t xml:space="preserve"> Multivariable Cox regression analysis of the seven-lncRNA risk score and </w:t>
            </w:r>
            <w:r w:rsidR="004A23EC">
              <w:rPr>
                <w:rFonts w:ascii="Arial" w:eastAsia="宋体" w:hAnsi="Arial" w:cs="Arial"/>
                <w:kern w:val="0"/>
                <w:szCs w:val="21"/>
              </w:rPr>
              <w:t xml:space="preserve">five </w:t>
            </w:r>
            <w:r w:rsidRPr="000449F4">
              <w:rPr>
                <w:rFonts w:ascii="Arial" w:hAnsi="Arial" w:cs="Arial"/>
                <w:szCs w:val="21"/>
              </w:rPr>
              <w:t>other variables</w:t>
            </w:r>
            <w:r w:rsidRPr="000449F4">
              <w:rPr>
                <w:rFonts w:ascii="Arial" w:eastAsia="宋体" w:hAnsi="Arial" w:cs="Arial"/>
                <w:kern w:val="0"/>
                <w:szCs w:val="21"/>
              </w:rPr>
              <w:t xml:space="preserve"> in GSE39582 data set</w:t>
            </w:r>
            <w:r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Pr="000449F4">
              <w:rPr>
                <w:rFonts w:ascii="Arial" w:hAnsi="Arial" w:cs="Arial"/>
                <w:szCs w:val="21"/>
              </w:rPr>
              <w:t>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</w:t>
            </w:r>
            <w:r>
              <w:rPr>
                <w:rFonts w:ascii="Arial" w:hAnsi="Arial" w:cs="Arial" w:hint="eastAsia"/>
                <w:szCs w:val="21"/>
              </w:rPr>
              <w:t>473</w:t>
            </w:r>
            <w:r w:rsidRPr="000449F4">
              <w:rPr>
                <w:rFonts w:ascii="Arial" w:hAnsi="Arial" w:cs="Arial"/>
                <w:szCs w:val="21"/>
              </w:rPr>
              <w:t>)</w:t>
            </w:r>
            <w:r w:rsidRPr="000449F4">
              <w:rPr>
                <w:rFonts w:ascii="Arial" w:eastAsia="宋体" w:hAnsi="Arial" w:cs="Arial"/>
                <w:kern w:val="0"/>
                <w:szCs w:val="21"/>
              </w:rPr>
              <w:t>.</w:t>
            </w:r>
          </w:p>
        </w:tc>
      </w:tr>
      <w:tr w:rsidR="0049372E" w:rsidRPr="000449F4" w:rsidTr="00046879"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372E" w:rsidRPr="000449F4" w:rsidRDefault="0049372E" w:rsidP="00046879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372E" w:rsidRPr="000449F4" w:rsidRDefault="0049372E" w:rsidP="00046879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449F4">
              <w:rPr>
                <w:rFonts w:ascii="Arial" w:hAnsi="Arial" w:cs="Arial"/>
                <w:b/>
                <w:szCs w:val="21"/>
              </w:rPr>
              <w:t>H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372E" w:rsidRPr="000449F4" w:rsidRDefault="0049372E" w:rsidP="00046879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95% CI of H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372E" w:rsidRPr="000449F4" w:rsidRDefault="0049372E" w:rsidP="00046879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value</w:t>
            </w: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49372E" w:rsidRPr="000449F4" w:rsidTr="00046879"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372E" w:rsidRPr="000449F4" w:rsidRDefault="0049372E" w:rsidP="00046879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Seven-lncRNA risk scor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2.28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1.879-2.76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9372E" w:rsidRPr="000449F4" w:rsidTr="00046879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9372E" w:rsidRPr="000449F4" w:rsidRDefault="0049372E" w:rsidP="0004687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985-1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871</w:t>
            </w:r>
          </w:p>
        </w:tc>
      </w:tr>
      <w:tr w:rsidR="0049372E" w:rsidRPr="000449F4" w:rsidTr="00046879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9372E" w:rsidRPr="000449F4" w:rsidRDefault="0049372E" w:rsidP="0004687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1.2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898-1.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181</w:t>
            </w:r>
          </w:p>
        </w:tc>
      </w:tr>
      <w:tr w:rsidR="0049372E" w:rsidRPr="000449F4" w:rsidTr="00046879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9372E" w:rsidRPr="000449F4" w:rsidRDefault="0049372E" w:rsidP="0004687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djuvant</w:t>
            </w:r>
            <w:r w:rsidRPr="000449F4">
              <w:rPr>
                <w:rFonts w:ascii="Arial" w:hAnsi="Arial" w:cs="Arial"/>
                <w:szCs w:val="21"/>
              </w:rPr>
              <w:t xml:space="preserve"> chem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9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665-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817</w:t>
            </w:r>
          </w:p>
        </w:tc>
      </w:tr>
      <w:tr w:rsidR="0049372E" w:rsidRPr="000449F4" w:rsidTr="00046879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9372E" w:rsidRPr="000449F4" w:rsidRDefault="0049372E" w:rsidP="0004687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K</w:t>
            </w:r>
            <w:r>
              <w:rPr>
                <w:rFonts w:ascii="Arial" w:hAnsi="Arial" w:cs="Arial" w:hint="eastAsia"/>
                <w:szCs w:val="21"/>
              </w:rPr>
              <w:t>RAS</w:t>
            </w:r>
            <w:r w:rsidRPr="000449F4">
              <w:rPr>
                <w:rFonts w:ascii="Arial" w:hAnsi="Arial" w:cs="Arial"/>
                <w:szCs w:val="21"/>
              </w:rPr>
              <w:t xml:space="preserve"> m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7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541-1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099</w:t>
            </w:r>
          </w:p>
        </w:tc>
      </w:tr>
      <w:tr w:rsidR="0049372E" w:rsidRPr="000449F4" w:rsidTr="00046879"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372E" w:rsidRPr="000449F4" w:rsidRDefault="0049372E" w:rsidP="00046879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MMR stat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2.5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1.26-4.9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372E" w:rsidRPr="00370F68" w:rsidRDefault="0049372E" w:rsidP="00046879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0F68">
              <w:rPr>
                <w:rFonts w:ascii="Arial" w:eastAsia="等线" w:hAnsi="Arial" w:cs="Arial"/>
                <w:color w:val="000000"/>
                <w:szCs w:val="21"/>
              </w:rPr>
              <w:t>0.009</w:t>
            </w:r>
          </w:p>
        </w:tc>
      </w:tr>
      <w:tr w:rsidR="0049372E" w:rsidRPr="000449F4" w:rsidTr="00046879">
        <w:trPr>
          <w:trHeight w:val="33"/>
        </w:trPr>
        <w:tc>
          <w:tcPr>
            <w:tcW w:w="80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372E" w:rsidRPr="000449F4" w:rsidRDefault="0049372E" w:rsidP="00046879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 xml:space="preserve">Abbreviations: HR, hazard ratio; CI, conﬁdence interval; MMR, mismatch repair. </w:t>
            </w:r>
          </w:p>
          <w:p w:rsidR="0049372E" w:rsidRPr="000449F4" w:rsidRDefault="0049372E" w:rsidP="00046879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In Cox regression analyses, risk score was evaluated as continuous variables, all other variables were evaluated as category variables.</w:t>
            </w:r>
          </w:p>
          <w:p w:rsidR="0049372E" w:rsidRPr="000449F4" w:rsidRDefault="0049372E" w:rsidP="00046879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  <w:vertAlign w:val="superscript"/>
              </w:rPr>
              <w:t>a</w:t>
            </w:r>
            <w:r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449F4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i/>
                <w:szCs w:val="21"/>
              </w:rPr>
              <w:t xml:space="preserve"> </w:t>
            </w:r>
            <w:r w:rsidRPr="000449F4">
              <w:rPr>
                <w:rFonts w:ascii="Arial" w:hAnsi="Arial" w:cs="Arial"/>
                <w:szCs w:val="21"/>
              </w:rPr>
              <w:t>&lt;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0449F4">
              <w:rPr>
                <w:rFonts w:ascii="Arial" w:hAnsi="Arial" w:cs="Arial"/>
                <w:szCs w:val="21"/>
              </w:rPr>
              <w:t>0.05 was considered statistically signiﬁcant in all analyses.</w:t>
            </w:r>
          </w:p>
        </w:tc>
      </w:tr>
    </w:tbl>
    <w:p w:rsidR="00C216E6" w:rsidRPr="0049372E" w:rsidRDefault="00C216E6"/>
    <w:p w:rsidR="00C216E6" w:rsidRDefault="00C216E6"/>
    <w:p w:rsidR="00C216E6" w:rsidRDefault="00C216E6"/>
    <w:p w:rsidR="00C216E6" w:rsidRDefault="00C216E6"/>
    <w:p w:rsidR="00C216E6" w:rsidRDefault="00C216E6"/>
    <w:p w:rsidR="00C216E6" w:rsidRDefault="00C216E6"/>
    <w:p w:rsidR="00C216E6" w:rsidRDefault="00C216E6"/>
    <w:tbl>
      <w:tblPr>
        <w:tblStyle w:val="a7"/>
        <w:tblW w:w="8080" w:type="dxa"/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1985"/>
        <w:gridCol w:w="1417"/>
      </w:tblGrid>
      <w:tr w:rsidR="00693FBB" w:rsidRPr="000449F4" w:rsidTr="005717F5">
        <w:tc>
          <w:tcPr>
            <w:tcW w:w="80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3FBB" w:rsidRPr="000449F4" w:rsidRDefault="00693FBB" w:rsidP="0049372E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宋体" w:hAnsi="Arial" w:cs="Arial"/>
                <w:b/>
                <w:bCs/>
                <w:kern w:val="36"/>
                <w:szCs w:val="21"/>
              </w:rPr>
              <w:lastRenderedPageBreak/>
              <w:t xml:space="preserve">Table </w:t>
            </w:r>
            <w:r>
              <w:rPr>
                <w:rFonts w:ascii="Arial" w:eastAsia="宋体" w:hAnsi="Arial" w:cs="Arial" w:hint="eastAsia"/>
                <w:b/>
                <w:bCs/>
                <w:kern w:val="36"/>
                <w:szCs w:val="21"/>
              </w:rPr>
              <w:t>S</w:t>
            </w:r>
            <w:r w:rsidR="0049372E">
              <w:rPr>
                <w:rFonts w:ascii="Arial" w:eastAsia="宋体" w:hAnsi="Arial" w:cs="Arial"/>
                <w:b/>
                <w:bCs/>
                <w:kern w:val="36"/>
                <w:szCs w:val="21"/>
              </w:rPr>
              <w:t>3</w:t>
            </w:r>
            <w:r w:rsidRPr="000449F4">
              <w:rPr>
                <w:rFonts w:ascii="Arial" w:eastAsia="宋体" w:hAnsi="Arial" w:cs="Arial"/>
                <w:kern w:val="0"/>
                <w:szCs w:val="21"/>
              </w:rPr>
              <w:t xml:space="preserve"> Multivariable Cox regression analysis of the seven-lncRNA risk score and </w:t>
            </w:r>
            <w:r w:rsidRPr="000449F4">
              <w:rPr>
                <w:rFonts w:ascii="Arial" w:hAnsi="Arial" w:cs="Arial"/>
                <w:szCs w:val="21"/>
              </w:rPr>
              <w:t>other variables</w:t>
            </w:r>
            <w:r w:rsidRPr="000449F4">
              <w:rPr>
                <w:rFonts w:ascii="Arial" w:eastAsia="宋体" w:hAnsi="Arial" w:cs="Arial"/>
                <w:kern w:val="0"/>
                <w:szCs w:val="21"/>
              </w:rPr>
              <w:t xml:space="preserve"> in GSE39582 data set.</w:t>
            </w:r>
          </w:p>
        </w:tc>
      </w:tr>
      <w:tr w:rsidR="00693FBB" w:rsidRPr="000449F4" w:rsidTr="005717F5"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3FBB" w:rsidRPr="000449F4" w:rsidRDefault="00693FBB" w:rsidP="005717F5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3FBB" w:rsidRPr="000449F4" w:rsidRDefault="00693FBB" w:rsidP="005717F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449F4">
              <w:rPr>
                <w:rFonts w:ascii="Arial" w:hAnsi="Arial" w:cs="Arial"/>
                <w:b/>
                <w:szCs w:val="21"/>
              </w:rPr>
              <w:t>H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3FBB" w:rsidRPr="000449F4" w:rsidRDefault="00693FBB" w:rsidP="005717F5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95% CI of H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3FBB" w:rsidRPr="000449F4" w:rsidRDefault="00693FBB" w:rsidP="005717F5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value</w:t>
            </w: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200E6D" w:rsidRPr="000449F4" w:rsidTr="00746B8A"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0E6D" w:rsidRPr="000449F4" w:rsidRDefault="00200E6D" w:rsidP="00200E6D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Seven-lncRNA risk score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</w:t>
            </w:r>
            <w:r>
              <w:rPr>
                <w:rFonts w:ascii="Arial" w:hAnsi="Arial" w:cs="Arial" w:hint="eastAsia"/>
                <w:szCs w:val="21"/>
              </w:rPr>
              <w:t>344</w:t>
            </w:r>
            <w:r w:rsidRPr="000449F4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2.466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988-3.05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200E6D" w:rsidRPr="000449F4" w:rsidTr="00746B8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87-1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861</w:t>
            </w:r>
          </w:p>
        </w:tc>
      </w:tr>
      <w:tr w:rsidR="00200E6D" w:rsidRPr="000449F4" w:rsidTr="00746B8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3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37-1.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109</w:t>
            </w:r>
          </w:p>
        </w:tc>
      </w:tr>
      <w:tr w:rsidR="00200E6D" w:rsidRPr="000449F4" w:rsidTr="00746B8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P53</w:t>
            </w:r>
            <w:r w:rsidRPr="000449F4">
              <w:rPr>
                <w:rFonts w:ascii="Arial" w:hAnsi="Arial" w:cs="Arial"/>
                <w:szCs w:val="21"/>
              </w:rPr>
              <w:t xml:space="preserve"> m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7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536-1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13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</w:p>
        </w:tc>
      </w:tr>
      <w:tr w:rsidR="00200E6D" w:rsidRPr="000449F4" w:rsidTr="000C51D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0449F4" w:rsidRDefault="00200E6D" w:rsidP="00200E6D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Seven-lncRNA risk score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</w:t>
            </w:r>
            <w:r>
              <w:rPr>
                <w:rFonts w:ascii="Arial" w:hAnsi="Arial" w:cs="Arial" w:hint="eastAsia"/>
                <w:szCs w:val="21"/>
              </w:rPr>
              <w:t>503</w:t>
            </w:r>
            <w:r w:rsidRPr="000449F4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2.5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2.067-3.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200E6D" w:rsidRPr="000449F4" w:rsidTr="000C51D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83-1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53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</w:tr>
      <w:tr w:rsidR="00200E6D" w:rsidRPr="000449F4" w:rsidTr="000C51D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28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23-1.7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13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9</w:t>
            </w:r>
          </w:p>
        </w:tc>
      </w:tr>
      <w:tr w:rsidR="00200E6D" w:rsidRPr="000449F4" w:rsidTr="000C51D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RAF</w:t>
            </w:r>
            <w:r w:rsidRPr="000449F4">
              <w:rPr>
                <w:rFonts w:ascii="Arial" w:hAnsi="Arial" w:cs="Arial"/>
                <w:szCs w:val="21"/>
              </w:rPr>
              <w:t xml:space="preserve"> m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4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778-2.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259</w:t>
            </w:r>
          </w:p>
        </w:tc>
      </w:tr>
      <w:tr w:rsidR="00200E6D" w:rsidRPr="000449F4" w:rsidTr="00E1441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0449F4" w:rsidRDefault="00200E6D" w:rsidP="00200E6D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Seven-lncRNA risk score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</w:t>
            </w:r>
            <w:r>
              <w:rPr>
                <w:rFonts w:ascii="Arial" w:hAnsi="Arial" w:cs="Arial" w:hint="eastAsia"/>
                <w:szCs w:val="21"/>
              </w:rPr>
              <w:t>487</w:t>
            </w:r>
            <w:r w:rsidRPr="000449F4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2.4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974-2.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200E6D" w:rsidRPr="000449F4" w:rsidTr="00E1441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83-1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49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7</w:t>
            </w:r>
          </w:p>
        </w:tc>
      </w:tr>
      <w:tr w:rsidR="00200E6D" w:rsidRPr="000449F4" w:rsidTr="00E1441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0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775-1.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63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9</w:t>
            </w:r>
          </w:p>
        </w:tc>
      </w:tr>
      <w:tr w:rsidR="00200E6D" w:rsidRPr="000449F4" w:rsidTr="00E1441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IM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5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305-0.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008</w:t>
            </w:r>
          </w:p>
        </w:tc>
      </w:tr>
      <w:tr w:rsidR="00200E6D" w:rsidRPr="000449F4" w:rsidTr="006B22E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0449F4" w:rsidRDefault="00200E6D" w:rsidP="00200E6D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Seven-lncRNA risk score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</w:t>
            </w:r>
            <w:r>
              <w:rPr>
                <w:rFonts w:ascii="Arial" w:hAnsi="Arial" w:cs="Arial" w:hint="eastAsia"/>
                <w:szCs w:val="21"/>
              </w:rPr>
              <w:t>455</w:t>
            </w:r>
            <w:r w:rsidRPr="000449F4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2.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791-2.7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200E6D" w:rsidRPr="000449F4" w:rsidTr="006B22E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83-1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66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9</w:t>
            </w:r>
          </w:p>
        </w:tc>
      </w:tr>
      <w:tr w:rsidR="00200E6D" w:rsidRPr="000449F4" w:rsidTr="006B22E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36-1.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10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8</w:t>
            </w:r>
          </w:p>
        </w:tc>
      </w:tr>
      <w:tr w:rsidR="00200E6D" w:rsidRPr="000449F4" w:rsidTr="006B22E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IN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654-1.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0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9</w:t>
            </w:r>
          </w:p>
        </w:tc>
      </w:tr>
      <w:tr w:rsidR="00200E6D" w:rsidRPr="000449F4" w:rsidTr="004B3D5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0449F4" w:rsidRDefault="00200E6D" w:rsidP="00200E6D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Seven-lncRNA risk score 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</w:t>
            </w:r>
            <w:r>
              <w:rPr>
                <w:rFonts w:ascii="Arial" w:hAnsi="Arial" w:cs="Arial" w:hint="eastAsia"/>
                <w:szCs w:val="21"/>
              </w:rPr>
              <w:t>557</w:t>
            </w:r>
            <w:r w:rsidRPr="000449F4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2.3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964-2.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200E6D" w:rsidRPr="000449F4" w:rsidTr="004B3D5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89-1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89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4</w:t>
            </w:r>
          </w:p>
        </w:tc>
      </w:tr>
      <w:tr w:rsidR="00200E6D" w:rsidRPr="000449F4" w:rsidTr="004B3D5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1.2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932-1.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13</w:t>
            </w:r>
            <w:r>
              <w:rPr>
                <w:rFonts w:ascii="Arial" w:eastAsia="等线" w:hAnsi="Arial" w:cs="Arial" w:hint="eastAsia"/>
                <w:color w:val="000000"/>
                <w:szCs w:val="21"/>
              </w:rPr>
              <w:t>3</w:t>
            </w:r>
          </w:p>
        </w:tc>
      </w:tr>
      <w:tr w:rsidR="00200E6D" w:rsidRPr="000449F4" w:rsidTr="004B3D53"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00E6D" w:rsidRPr="000449F4" w:rsidRDefault="00200E6D" w:rsidP="00200E6D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umor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6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499-0.9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0E6D" w:rsidRPr="00200E6D" w:rsidRDefault="00200E6D" w:rsidP="00200E6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200E6D">
              <w:rPr>
                <w:rFonts w:ascii="Arial" w:eastAsia="等线" w:hAnsi="Arial" w:cs="Arial"/>
                <w:color w:val="000000"/>
                <w:szCs w:val="21"/>
              </w:rPr>
              <w:t>0.020</w:t>
            </w:r>
          </w:p>
        </w:tc>
      </w:tr>
      <w:tr w:rsidR="00C216E6" w:rsidRPr="000449F4" w:rsidTr="005717F5">
        <w:trPr>
          <w:trHeight w:val="33"/>
        </w:trPr>
        <w:tc>
          <w:tcPr>
            <w:tcW w:w="80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216E6" w:rsidRPr="000449F4" w:rsidRDefault="00C216E6" w:rsidP="00C216E6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 xml:space="preserve">Abbreviations: </w:t>
            </w:r>
            <w:r w:rsidR="00535A39" w:rsidRPr="000449F4">
              <w:rPr>
                <w:rFonts w:ascii="Arial" w:hAnsi="Arial" w:cs="Arial"/>
                <w:szCs w:val="21"/>
              </w:rPr>
              <w:t>HR, hazard ratio; CI, conﬁdence interval; CIMP, CpG island methylator phenotype; CIN, chromosomal instability.</w:t>
            </w:r>
          </w:p>
          <w:p w:rsidR="00C216E6" w:rsidRPr="000449F4" w:rsidRDefault="00C216E6" w:rsidP="00C216E6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In Cox regression analyses, risk score was evaluated as continuous variables, all other variables were evaluated as category variables.</w:t>
            </w:r>
          </w:p>
          <w:p w:rsidR="00C216E6" w:rsidRPr="000449F4" w:rsidRDefault="00C216E6" w:rsidP="00C216E6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  <w:vertAlign w:val="superscript"/>
              </w:rPr>
              <w:t>a</w:t>
            </w:r>
            <w:r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449F4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i/>
                <w:szCs w:val="21"/>
              </w:rPr>
              <w:t xml:space="preserve"> </w:t>
            </w:r>
            <w:r w:rsidRPr="000449F4">
              <w:rPr>
                <w:rFonts w:ascii="Arial" w:hAnsi="Arial" w:cs="Arial"/>
                <w:szCs w:val="21"/>
              </w:rPr>
              <w:t>&lt;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0449F4">
              <w:rPr>
                <w:rFonts w:ascii="Arial" w:hAnsi="Arial" w:cs="Arial"/>
                <w:szCs w:val="21"/>
              </w:rPr>
              <w:t>0.05 was considered statistically signiﬁcant in all analyses.</w:t>
            </w:r>
          </w:p>
        </w:tc>
      </w:tr>
    </w:tbl>
    <w:p w:rsidR="00693FBB" w:rsidRDefault="00693FBB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p w:rsidR="00C47DE8" w:rsidRDefault="00C47DE8"/>
    <w:tbl>
      <w:tblPr>
        <w:tblStyle w:val="a7"/>
        <w:tblW w:w="8080" w:type="dxa"/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1985"/>
        <w:gridCol w:w="1417"/>
      </w:tblGrid>
      <w:tr w:rsidR="00491C18" w:rsidRPr="000449F4" w:rsidTr="00756F02">
        <w:tc>
          <w:tcPr>
            <w:tcW w:w="80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1C18" w:rsidRPr="000449F4" w:rsidRDefault="00491C18" w:rsidP="001E43E6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宋体" w:hAnsi="Arial" w:cs="Arial"/>
                <w:b/>
                <w:bCs/>
                <w:kern w:val="36"/>
                <w:szCs w:val="21"/>
              </w:rPr>
              <w:lastRenderedPageBreak/>
              <w:t xml:space="preserve">Table </w:t>
            </w:r>
            <w:r>
              <w:rPr>
                <w:rFonts w:ascii="Arial" w:eastAsia="宋体" w:hAnsi="Arial" w:cs="Arial" w:hint="eastAsia"/>
                <w:b/>
                <w:bCs/>
                <w:kern w:val="36"/>
                <w:szCs w:val="21"/>
              </w:rPr>
              <w:t>S4</w:t>
            </w:r>
            <w:r w:rsidRPr="000449F4">
              <w:rPr>
                <w:rFonts w:ascii="Arial" w:eastAsia="宋体" w:hAnsi="Arial" w:cs="Arial"/>
                <w:kern w:val="0"/>
                <w:szCs w:val="21"/>
              </w:rPr>
              <w:t xml:space="preserve"> Multivariable Cox regression analysis of the seven-lncRNA risk score and </w:t>
            </w:r>
            <w:r w:rsidR="001E43E6">
              <w:rPr>
                <w:rFonts w:ascii="Arial" w:eastAsia="宋体" w:hAnsi="Arial" w:cs="Arial"/>
                <w:kern w:val="0"/>
                <w:szCs w:val="21"/>
              </w:rPr>
              <w:t xml:space="preserve">all eleven available clinical </w:t>
            </w:r>
            <w:bookmarkStart w:id="0" w:name="_GoBack"/>
            <w:bookmarkEnd w:id="0"/>
            <w:r w:rsidRPr="000449F4">
              <w:rPr>
                <w:rFonts w:ascii="Arial" w:hAnsi="Arial" w:cs="Arial"/>
                <w:szCs w:val="21"/>
              </w:rPr>
              <w:t>variables</w:t>
            </w:r>
            <w:r w:rsidRPr="000449F4">
              <w:rPr>
                <w:rFonts w:ascii="Arial" w:eastAsia="宋体" w:hAnsi="Arial" w:cs="Arial"/>
                <w:kern w:val="0"/>
                <w:szCs w:val="21"/>
              </w:rPr>
              <w:t xml:space="preserve"> in GSE39582 data set</w:t>
            </w:r>
            <w:r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Pr="000449F4">
              <w:rPr>
                <w:rFonts w:ascii="Arial" w:hAnsi="Arial" w:cs="Arial"/>
                <w:szCs w:val="21"/>
              </w:rPr>
              <w:t>(</w:t>
            </w:r>
            <w:r w:rsidRPr="000449F4">
              <w:rPr>
                <w:rFonts w:ascii="Arial" w:hAnsi="Arial" w:cs="Arial"/>
                <w:i/>
                <w:szCs w:val="21"/>
              </w:rPr>
              <w:t>N</w:t>
            </w:r>
            <w:r w:rsidRPr="000449F4">
              <w:rPr>
                <w:rFonts w:ascii="Arial" w:hAnsi="Arial" w:cs="Arial"/>
                <w:szCs w:val="21"/>
              </w:rPr>
              <w:t xml:space="preserve"> = </w:t>
            </w:r>
            <w:r w:rsidR="00727232">
              <w:rPr>
                <w:rFonts w:ascii="Arial" w:hAnsi="Arial" w:cs="Arial" w:hint="eastAsia"/>
                <w:szCs w:val="21"/>
              </w:rPr>
              <w:t>249</w:t>
            </w:r>
            <w:r w:rsidRPr="000449F4">
              <w:rPr>
                <w:rFonts w:ascii="Arial" w:hAnsi="Arial" w:cs="Arial"/>
                <w:szCs w:val="21"/>
              </w:rPr>
              <w:t>)</w:t>
            </w:r>
            <w:r w:rsidRPr="000449F4">
              <w:rPr>
                <w:rFonts w:ascii="Arial" w:eastAsia="宋体" w:hAnsi="Arial" w:cs="Arial"/>
                <w:kern w:val="0"/>
                <w:szCs w:val="21"/>
              </w:rPr>
              <w:t>.</w:t>
            </w:r>
          </w:p>
        </w:tc>
      </w:tr>
      <w:tr w:rsidR="00491C18" w:rsidRPr="000449F4" w:rsidTr="00756F02"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1C18" w:rsidRPr="000449F4" w:rsidRDefault="00491C18" w:rsidP="00756F02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1C18" w:rsidRPr="000449F4" w:rsidRDefault="00491C18" w:rsidP="00756F0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449F4">
              <w:rPr>
                <w:rFonts w:ascii="Arial" w:hAnsi="Arial" w:cs="Arial"/>
                <w:b/>
                <w:szCs w:val="21"/>
              </w:rPr>
              <w:t>H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1C18" w:rsidRPr="000449F4" w:rsidRDefault="00491C18" w:rsidP="00756F02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95% CI of H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1C18" w:rsidRPr="000449F4" w:rsidRDefault="00491C18" w:rsidP="00756F02">
            <w:pPr>
              <w:jc w:val="center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value</w:t>
            </w:r>
            <w:r w:rsidRPr="000449F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3662F0" w:rsidRPr="000449F4" w:rsidTr="00756F02"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62F0" w:rsidRPr="000449F4" w:rsidRDefault="003662F0" w:rsidP="003662F0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Seven-lncRNA risk scor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2.49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1.729-3.58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1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983-1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860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1.6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999-2.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050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2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1.393-2.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djuvant</w:t>
            </w:r>
            <w:r w:rsidRPr="000449F4">
              <w:rPr>
                <w:rFonts w:ascii="Arial" w:hAnsi="Arial" w:cs="Arial"/>
                <w:szCs w:val="21"/>
              </w:rPr>
              <w:t xml:space="preserve"> chem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298-0.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021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K</w:t>
            </w:r>
            <w:r>
              <w:rPr>
                <w:rFonts w:ascii="Arial" w:hAnsi="Arial" w:cs="Arial" w:hint="eastAsia"/>
                <w:szCs w:val="21"/>
              </w:rPr>
              <w:t>RAS</w:t>
            </w:r>
            <w:r w:rsidRPr="000449F4">
              <w:rPr>
                <w:rFonts w:ascii="Arial" w:hAnsi="Arial" w:cs="Arial"/>
                <w:szCs w:val="21"/>
              </w:rPr>
              <w:t xml:space="preserve"> m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5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318-0.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017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MMR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2.2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794-6.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127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P53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m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456-1.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292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RAF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mu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2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043-1.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127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IM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047-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052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IN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5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27-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077</w:t>
            </w:r>
          </w:p>
        </w:tc>
      </w:tr>
      <w:tr w:rsidR="003662F0" w:rsidRPr="000449F4" w:rsidTr="00756F02"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662F0" w:rsidRPr="000449F4" w:rsidRDefault="003662F0" w:rsidP="003662F0">
            <w:pPr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umor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8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535-1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662F0" w:rsidRPr="00373BE3" w:rsidRDefault="003662F0" w:rsidP="003662F0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373BE3">
              <w:rPr>
                <w:rFonts w:ascii="Arial" w:eastAsia="等线" w:hAnsi="Arial" w:cs="Arial"/>
                <w:color w:val="000000"/>
                <w:szCs w:val="21"/>
              </w:rPr>
              <w:t>0.665</w:t>
            </w:r>
          </w:p>
        </w:tc>
      </w:tr>
      <w:tr w:rsidR="00381A32" w:rsidRPr="000449F4" w:rsidTr="00756F02">
        <w:trPr>
          <w:trHeight w:val="33"/>
        </w:trPr>
        <w:tc>
          <w:tcPr>
            <w:tcW w:w="80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81A32" w:rsidRPr="000449F4" w:rsidRDefault="00381A32" w:rsidP="00381A32">
            <w:pPr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Abbreviations: HR, hazard ratio; CI, conﬁdence interval; MMR, mismatch repair</w:t>
            </w:r>
            <w:r w:rsidR="00D773DD" w:rsidRPr="000449F4">
              <w:rPr>
                <w:rFonts w:ascii="Arial" w:hAnsi="Arial" w:cs="Arial"/>
                <w:szCs w:val="21"/>
              </w:rPr>
              <w:t>; CIMP, CpG island methylator phenotyp</w:t>
            </w:r>
            <w:r w:rsidR="00D773DD">
              <w:rPr>
                <w:rFonts w:ascii="Arial" w:hAnsi="Arial" w:cs="Arial"/>
                <w:szCs w:val="21"/>
              </w:rPr>
              <w:t>e; CIN, chromosomal instability</w:t>
            </w:r>
            <w:r w:rsidRPr="000449F4">
              <w:rPr>
                <w:rFonts w:ascii="Arial" w:hAnsi="Arial" w:cs="Arial"/>
                <w:szCs w:val="21"/>
              </w:rPr>
              <w:t xml:space="preserve">. </w:t>
            </w:r>
          </w:p>
          <w:p w:rsidR="00381A32" w:rsidRPr="000449F4" w:rsidRDefault="00381A32" w:rsidP="00381A32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</w:rPr>
              <w:t>In Cox regression analyses, risk score was evaluated as continuous variables, all other variables were evaluated as category variables.</w:t>
            </w:r>
          </w:p>
          <w:p w:rsidR="00381A32" w:rsidRPr="000449F4" w:rsidRDefault="00381A32" w:rsidP="00381A32">
            <w:pPr>
              <w:jc w:val="left"/>
              <w:rPr>
                <w:rFonts w:ascii="Arial" w:hAnsi="Arial" w:cs="Arial"/>
                <w:szCs w:val="21"/>
              </w:rPr>
            </w:pPr>
            <w:r w:rsidRPr="000449F4">
              <w:rPr>
                <w:rFonts w:ascii="Arial" w:hAnsi="Arial" w:cs="Arial"/>
                <w:szCs w:val="21"/>
                <w:vertAlign w:val="superscript"/>
              </w:rPr>
              <w:t>a</w:t>
            </w:r>
            <w:r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449F4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i/>
                <w:szCs w:val="21"/>
              </w:rPr>
              <w:t xml:space="preserve"> </w:t>
            </w:r>
            <w:r w:rsidRPr="000449F4">
              <w:rPr>
                <w:rFonts w:ascii="Arial" w:hAnsi="Arial" w:cs="Arial"/>
                <w:szCs w:val="21"/>
              </w:rPr>
              <w:t>&lt;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0449F4">
              <w:rPr>
                <w:rFonts w:ascii="Arial" w:hAnsi="Arial" w:cs="Arial"/>
                <w:szCs w:val="21"/>
              </w:rPr>
              <w:t>0.05 was considered statistically signiﬁcant in all analyses.</w:t>
            </w:r>
          </w:p>
        </w:tc>
      </w:tr>
    </w:tbl>
    <w:p w:rsidR="00491C18" w:rsidRPr="00491C18" w:rsidRDefault="00491C18"/>
    <w:sectPr w:rsidR="00491C18" w:rsidRPr="00491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6EA7" w:rsidRDefault="00456EA7" w:rsidP="004726A3">
      <w:r>
        <w:separator/>
      </w:r>
    </w:p>
  </w:endnote>
  <w:endnote w:type="continuationSeparator" w:id="0">
    <w:p w:rsidR="00456EA7" w:rsidRDefault="00456EA7" w:rsidP="00472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6EA7" w:rsidRDefault="00456EA7" w:rsidP="004726A3">
      <w:r>
        <w:separator/>
      </w:r>
    </w:p>
  </w:footnote>
  <w:footnote w:type="continuationSeparator" w:id="0">
    <w:p w:rsidR="00456EA7" w:rsidRDefault="00456EA7" w:rsidP="00472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E3F"/>
    <w:rsid w:val="00017D0B"/>
    <w:rsid w:val="0004405E"/>
    <w:rsid w:val="001770D6"/>
    <w:rsid w:val="001E43E6"/>
    <w:rsid w:val="00200E6D"/>
    <w:rsid w:val="00206B39"/>
    <w:rsid w:val="002D104E"/>
    <w:rsid w:val="003436E1"/>
    <w:rsid w:val="00353146"/>
    <w:rsid w:val="003662F0"/>
    <w:rsid w:val="00370F68"/>
    <w:rsid w:val="00373BE3"/>
    <w:rsid w:val="00381A32"/>
    <w:rsid w:val="00456EA7"/>
    <w:rsid w:val="004617A3"/>
    <w:rsid w:val="004726A3"/>
    <w:rsid w:val="00491C18"/>
    <w:rsid w:val="0049372E"/>
    <w:rsid w:val="004A23EC"/>
    <w:rsid w:val="00535A39"/>
    <w:rsid w:val="005978D8"/>
    <w:rsid w:val="005C2D3B"/>
    <w:rsid w:val="005F0E3F"/>
    <w:rsid w:val="00693FBB"/>
    <w:rsid w:val="00716D3D"/>
    <w:rsid w:val="00727232"/>
    <w:rsid w:val="007C77F0"/>
    <w:rsid w:val="00991412"/>
    <w:rsid w:val="00A97956"/>
    <w:rsid w:val="00B806F7"/>
    <w:rsid w:val="00BB02D4"/>
    <w:rsid w:val="00C216E6"/>
    <w:rsid w:val="00C47DE8"/>
    <w:rsid w:val="00D773DD"/>
    <w:rsid w:val="00DA40A6"/>
    <w:rsid w:val="00E01E0D"/>
    <w:rsid w:val="00FB25D9"/>
    <w:rsid w:val="00FC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A3F8C"/>
  <w15:chartTrackingRefBased/>
  <w15:docId w15:val="{45B63E66-4A2F-423A-87CC-D426C945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6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6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6A3"/>
    <w:rPr>
      <w:sz w:val="18"/>
      <w:szCs w:val="18"/>
    </w:rPr>
  </w:style>
  <w:style w:type="table" w:styleId="a7">
    <w:name w:val="Table Grid"/>
    <w:basedOn w:val="a1"/>
    <w:uiPriority w:val="39"/>
    <w:rsid w:val="00472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BD4B37-02E0-4538-A8B8-E2425E29B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Lei</dc:creator>
  <cp:keywords/>
  <dc:description/>
  <cp:lastModifiedBy>Lei Shi</cp:lastModifiedBy>
  <cp:revision>43</cp:revision>
  <dcterms:created xsi:type="dcterms:W3CDTF">2019-10-28T14:01:00Z</dcterms:created>
  <dcterms:modified xsi:type="dcterms:W3CDTF">2020-02-15T11:33:00Z</dcterms:modified>
</cp:coreProperties>
</file>